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00C83" w14:textId="7486E427" w:rsidR="00D51E89" w:rsidRPr="00D51E89" w:rsidRDefault="00D51E8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51E8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file </w:t>
      </w:r>
      <w:r w:rsidR="007D056A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51E89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A5329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Houshold c</w:t>
      </w:r>
      <w:r w:rsidRPr="00D51E8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haracteristics of </w:t>
      </w:r>
      <w:r w:rsidR="00A5329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</w:t>
      </w:r>
      <w:r w:rsidRPr="00D51E89">
        <w:rPr>
          <w:rFonts w:ascii="Times New Roman" w:hAnsi="Times New Roman" w:cs="Times New Roman"/>
          <w:b/>
          <w:bCs/>
          <w:noProof/>
          <w:sz w:val="24"/>
          <w:szCs w:val="24"/>
        </w:rPr>
        <w:t>inhabitants in Kishe, Southwest Ethiopia</w:t>
      </w:r>
      <w:r w:rsidR="00A5329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710"/>
        <w:gridCol w:w="1170"/>
      </w:tblGrid>
      <w:tr w:rsidR="00D51E89" w:rsidRPr="00D51E89" w14:paraId="7FD216F4" w14:textId="77777777" w:rsidTr="00D51E89">
        <w:tc>
          <w:tcPr>
            <w:tcW w:w="4315" w:type="dxa"/>
          </w:tcPr>
          <w:p w14:paraId="4E1896D4" w14:textId="11E493D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House characteristic (n=319) </w:t>
            </w:r>
          </w:p>
        </w:tc>
        <w:tc>
          <w:tcPr>
            <w:tcW w:w="1710" w:type="dxa"/>
          </w:tcPr>
          <w:p w14:paraId="205F30A3" w14:textId="0907F38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170" w:type="dxa"/>
          </w:tcPr>
          <w:p w14:paraId="7ED9AD16" w14:textId="111533E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D51E89" w:rsidRPr="00D51E89" w14:paraId="7D4EAC80" w14:textId="77777777" w:rsidTr="00D51E89">
        <w:tc>
          <w:tcPr>
            <w:tcW w:w="4315" w:type="dxa"/>
          </w:tcPr>
          <w:p w14:paraId="39C7997C" w14:textId="75757D9C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f structure </w:t>
            </w:r>
          </w:p>
        </w:tc>
        <w:tc>
          <w:tcPr>
            <w:tcW w:w="1710" w:type="dxa"/>
          </w:tcPr>
          <w:p w14:paraId="3957F3DA" w14:textId="3760AF3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7E32C8CF" w14:textId="132E162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3FBCF274" w14:textId="77777777" w:rsidTr="00D51E89">
        <w:tc>
          <w:tcPr>
            <w:tcW w:w="4315" w:type="dxa"/>
          </w:tcPr>
          <w:p w14:paraId="4E3C9BB7" w14:textId="6A150C8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ron sheet</w:t>
            </w:r>
          </w:p>
        </w:tc>
        <w:tc>
          <w:tcPr>
            <w:tcW w:w="1710" w:type="dxa"/>
          </w:tcPr>
          <w:p w14:paraId="062EA702" w14:textId="448F0EA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70" w:type="dxa"/>
          </w:tcPr>
          <w:p w14:paraId="46C99DF1" w14:textId="3F330F6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D51E89" w:rsidRPr="00D51E89" w14:paraId="026D61B6" w14:textId="77777777" w:rsidTr="00D51E89">
        <w:tc>
          <w:tcPr>
            <w:tcW w:w="4315" w:type="dxa"/>
          </w:tcPr>
          <w:p w14:paraId="4EAE260E" w14:textId="24E3260F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hatched</w:t>
            </w:r>
          </w:p>
        </w:tc>
        <w:tc>
          <w:tcPr>
            <w:tcW w:w="1710" w:type="dxa"/>
          </w:tcPr>
          <w:p w14:paraId="09F6BFBB" w14:textId="3937CB0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70" w:type="dxa"/>
          </w:tcPr>
          <w:p w14:paraId="5A2617D6" w14:textId="2C75245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40.4</w:t>
            </w:r>
          </w:p>
        </w:tc>
      </w:tr>
      <w:tr w:rsidR="00D51E89" w:rsidRPr="00D51E89" w14:paraId="0AF3E54B" w14:textId="77777777" w:rsidTr="00D51E89">
        <w:tc>
          <w:tcPr>
            <w:tcW w:w="4315" w:type="dxa"/>
          </w:tcPr>
          <w:p w14:paraId="394A24FC" w14:textId="24FED73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ooms</w:t>
            </w:r>
          </w:p>
        </w:tc>
        <w:tc>
          <w:tcPr>
            <w:tcW w:w="1710" w:type="dxa"/>
          </w:tcPr>
          <w:p w14:paraId="6C79B548" w14:textId="5F92739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142C84EB" w14:textId="1069BE01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09BEE698" w14:textId="77777777" w:rsidTr="00D51E89">
        <w:tc>
          <w:tcPr>
            <w:tcW w:w="4315" w:type="dxa"/>
          </w:tcPr>
          <w:p w14:paraId="49B03162" w14:textId="43AAE4C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ne</w:t>
            </w:r>
          </w:p>
        </w:tc>
        <w:tc>
          <w:tcPr>
            <w:tcW w:w="1710" w:type="dxa"/>
          </w:tcPr>
          <w:p w14:paraId="07634CDB" w14:textId="0E17C43F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170" w:type="dxa"/>
          </w:tcPr>
          <w:p w14:paraId="07880F48" w14:textId="40D0547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66.1</w:t>
            </w:r>
          </w:p>
        </w:tc>
      </w:tr>
      <w:tr w:rsidR="00D51E89" w:rsidRPr="00D51E89" w14:paraId="051A1576" w14:textId="77777777" w:rsidTr="00D51E89">
        <w:tc>
          <w:tcPr>
            <w:tcW w:w="4315" w:type="dxa"/>
          </w:tcPr>
          <w:p w14:paraId="7BA119DA" w14:textId="1345402F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1710" w:type="dxa"/>
          </w:tcPr>
          <w:p w14:paraId="6E69A8B8" w14:textId="62BC149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70" w:type="dxa"/>
          </w:tcPr>
          <w:p w14:paraId="667A83AB" w14:textId="646E52DF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D51E89" w:rsidRPr="00D51E89" w14:paraId="7EE19BAC" w14:textId="77777777" w:rsidTr="00D51E89">
        <w:tc>
          <w:tcPr>
            <w:tcW w:w="4315" w:type="dxa"/>
          </w:tcPr>
          <w:p w14:paraId="54B5F747" w14:textId="776E1E6F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Visible hole on house wall</w:t>
            </w:r>
          </w:p>
        </w:tc>
        <w:tc>
          <w:tcPr>
            <w:tcW w:w="1710" w:type="dxa"/>
          </w:tcPr>
          <w:p w14:paraId="63DC4D76" w14:textId="569277F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15948C93" w14:textId="4C113172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6397AEC9" w14:textId="77777777" w:rsidTr="00D51E89">
        <w:tc>
          <w:tcPr>
            <w:tcW w:w="4315" w:type="dxa"/>
          </w:tcPr>
          <w:p w14:paraId="301DFF22" w14:textId="4AA2BFC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10" w:type="dxa"/>
          </w:tcPr>
          <w:p w14:paraId="09D199B1" w14:textId="60A3F535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170" w:type="dxa"/>
          </w:tcPr>
          <w:p w14:paraId="4901C2B6" w14:textId="0D02C9C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85.6</w:t>
            </w:r>
          </w:p>
        </w:tc>
      </w:tr>
      <w:tr w:rsidR="00D51E89" w:rsidRPr="00D51E89" w14:paraId="51D4734C" w14:textId="77777777" w:rsidTr="00D51E89">
        <w:tc>
          <w:tcPr>
            <w:tcW w:w="4315" w:type="dxa"/>
          </w:tcPr>
          <w:p w14:paraId="4D1939B9" w14:textId="3F036A6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10" w:type="dxa"/>
          </w:tcPr>
          <w:p w14:paraId="5BC84CD7" w14:textId="0115B11C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</w:tcPr>
          <w:p w14:paraId="2E38BDC1" w14:textId="383841C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D51E89" w:rsidRPr="00D51E89" w14:paraId="2057DB74" w14:textId="77777777" w:rsidTr="00D51E89">
        <w:tc>
          <w:tcPr>
            <w:tcW w:w="4315" w:type="dxa"/>
          </w:tcPr>
          <w:p w14:paraId="5E5810CF" w14:textId="614081D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Eave gap</w:t>
            </w:r>
          </w:p>
        </w:tc>
        <w:tc>
          <w:tcPr>
            <w:tcW w:w="1710" w:type="dxa"/>
          </w:tcPr>
          <w:p w14:paraId="7389CC1C" w14:textId="02C2789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08683221" w14:textId="7998FE0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53642AE3" w14:textId="77777777" w:rsidTr="00D51E89">
        <w:tc>
          <w:tcPr>
            <w:tcW w:w="4315" w:type="dxa"/>
          </w:tcPr>
          <w:p w14:paraId="658AC535" w14:textId="7D55AC0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t </w:t>
            </w:r>
          </w:p>
        </w:tc>
        <w:tc>
          <w:tcPr>
            <w:tcW w:w="1710" w:type="dxa"/>
          </w:tcPr>
          <w:p w14:paraId="17BC7AD1" w14:textId="5AB591E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70" w:type="dxa"/>
          </w:tcPr>
          <w:p w14:paraId="34C0615E" w14:textId="02AA895C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D51E89" w:rsidRPr="00D51E89" w14:paraId="1FBF45EB" w14:textId="77777777" w:rsidTr="00D51E89">
        <w:tc>
          <w:tcPr>
            <w:tcW w:w="4315" w:type="dxa"/>
          </w:tcPr>
          <w:p w14:paraId="44CE3B34" w14:textId="6364445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bsent </w:t>
            </w:r>
          </w:p>
        </w:tc>
        <w:tc>
          <w:tcPr>
            <w:tcW w:w="1710" w:type="dxa"/>
          </w:tcPr>
          <w:p w14:paraId="36C21395" w14:textId="189FC1F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170" w:type="dxa"/>
          </w:tcPr>
          <w:p w14:paraId="4E75FEDD" w14:textId="43E0D5D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D51E89" w:rsidRPr="00D51E89" w14:paraId="02CC6534" w14:textId="77777777" w:rsidTr="00D51E89">
        <w:tc>
          <w:tcPr>
            <w:tcW w:w="4315" w:type="dxa"/>
          </w:tcPr>
          <w:p w14:paraId="07EA15DA" w14:textId="23790415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Ceiling</w:t>
            </w:r>
          </w:p>
        </w:tc>
        <w:tc>
          <w:tcPr>
            <w:tcW w:w="1710" w:type="dxa"/>
          </w:tcPr>
          <w:p w14:paraId="3A54F8A1" w14:textId="749E651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68D30750" w14:textId="7B98AD1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240BA9E6" w14:textId="77777777" w:rsidTr="00D51E89">
        <w:tc>
          <w:tcPr>
            <w:tcW w:w="4315" w:type="dxa"/>
          </w:tcPr>
          <w:p w14:paraId="765326E5" w14:textId="2B35633D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bsent </w:t>
            </w:r>
          </w:p>
        </w:tc>
        <w:tc>
          <w:tcPr>
            <w:tcW w:w="1710" w:type="dxa"/>
          </w:tcPr>
          <w:p w14:paraId="6F08296F" w14:textId="3A2CD5D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170" w:type="dxa"/>
          </w:tcPr>
          <w:p w14:paraId="272A7D0A" w14:textId="6514087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D51E89" w:rsidRPr="00D51E89" w14:paraId="2EBBB166" w14:textId="77777777" w:rsidTr="00D51E89">
        <w:tc>
          <w:tcPr>
            <w:tcW w:w="4315" w:type="dxa"/>
          </w:tcPr>
          <w:p w14:paraId="6E81980C" w14:textId="4C95D75C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t </w:t>
            </w:r>
          </w:p>
        </w:tc>
        <w:tc>
          <w:tcPr>
            <w:tcW w:w="1710" w:type="dxa"/>
          </w:tcPr>
          <w:p w14:paraId="7CB2E6BD" w14:textId="2B73B04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70" w:type="dxa"/>
          </w:tcPr>
          <w:p w14:paraId="764ACD87" w14:textId="103D5A3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D51E89" w:rsidRPr="00D51E89" w14:paraId="63E42763" w14:textId="77777777" w:rsidTr="00D51E89">
        <w:tc>
          <w:tcPr>
            <w:tcW w:w="4315" w:type="dxa"/>
          </w:tcPr>
          <w:p w14:paraId="71916B8C" w14:textId="1CBA0CE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window</w:t>
            </w:r>
          </w:p>
        </w:tc>
        <w:tc>
          <w:tcPr>
            <w:tcW w:w="1710" w:type="dxa"/>
          </w:tcPr>
          <w:p w14:paraId="72D7BD5D" w14:textId="288EB4F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59887B04" w14:textId="05C2466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30F9B005" w14:textId="77777777" w:rsidTr="00D51E89">
        <w:tc>
          <w:tcPr>
            <w:tcW w:w="4315" w:type="dxa"/>
          </w:tcPr>
          <w:p w14:paraId="42C7E020" w14:textId="09136D8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10" w:type="dxa"/>
          </w:tcPr>
          <w:p w14:paraId="08EDF954" w14:textId="495DAFE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70" w:type="dxa"/>
          </w:tcPr>
          <w:p w14:paraId="2C82CCDB" w14:textId="2A32254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D51E89" w:rsidRPr="00D51E89" w14:paraId="373687B7" w14:textId="77777777" w:rsidTr="00D51E89">
        <w:tc>
          <w:tcPr>
            <w:tcW w:w="4315" w:type="dxa"/>
          </w:tcPr>
          <w:p w14:paraId="75E28E13" w14:textId="60CD185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10" w:type="dxa"/>
          </w:tcPr>
          <w:p w14:paraId="0F715C13" w14:textId="372CA67D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170" w:type="dxa"/>
          </w:tcPr>
          <w:p w14:paraId="0AE61168" w14:textId="46FBE92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60.5</w:t>
            </w:r>
          </w:p>
        </w:tc>
      </w:tr>
      <w:tr w:rsidR="00D51E89" w:rsidRPr="00D51E89" w14:paraId="3F036D8F" w14:textId="77777777" w:rsidTr="00D51E89">
        <w:tc>
          <w:tcPr>
            <w:tcW w:w="4315" w:type="dxa"/>
          </w:tcPr>
          <w:p w14:paraId="42015584" w14:textId="492CF5B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Window screening</w:t>
            </w:r>
          </w:p>
        </w:tc>
        <w:tc>
          <w:tcPr>
            <w:tcW w:w="1710" w:type="dxa"/>
          </w:tcPr>
          <w:p w14:paraId="483A8138" w14:textId="5CDAE77C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077C1A23" w14:textId="54EF6BD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6292064A" w14:textId="77777777" w:rsidTr="00D51E89">
        <w:tc>
          <w:tcPr>
            <w:tcW w:w="4315" w:type="dxa"/>
          </w:tcPr>
          <w:p w14:paraId="018ECD50" w14:textId="000A0C1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10" w:type="dxa"/>
          </w:tcPr>
          <w:p w14:paraId="5E6718AE" w14:textId="1C7EFCD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170" w:type="dxa"/>
          </w:tcPr>
          <w:p w14:paraId="342AA1E8" w14:textId="4EB785B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D51E89" w:rsidRPr="00D51E89" w14:paraId="0B3C0B6E" w14:textId="77777777" w:rsidTr="00D51E89">
        <w:tc>
          <w:tcPr>
            <w:tcW w:w="4315" w:type="dxa"/>
          </w:tcPr>
          <w:p w14:paraId="170829E4" w14:textId="7190FC3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10" w:type="dxa"/>
          </w:tcPr>
          <w:p w14:paraId="2F3BBD9C" w14:textId="6228C22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21E5E2D7" w14:textId="50ADAC95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D51E89" w:rsidRPr="00D51E89" w14:paraId="6CB56F1F" w14:textId="77777777" w:rsidTr="00D51E89">
        <w:tc>
          <w:tcPr>
            <w:tcW w:w="4315" w:type="dxa"/>
          </w:tcPr>
          <w:p w14:paraId="198F2CB7" w14:textId="31C2BC7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of kitchen</w:t>
            </w:r>
          </w:p>
        </w:tc>
        <w:tc>
          <w:tcPr>
            <w:tcW w:w="1710" w:type="dxa"/>
          </w:tcPr>
          <w:p w14:paraId="24B33356" w14:textId="16C560D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09C52F54" w14:textId="2D20439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0B9B035E" w14:textId="77777777" w:rsidTr="00D51E89">
        <w:tc>
          <w:tcPr>
            <w:tcW w:w="4315" w:type="dxa"/>
          </w:tcPr>
          <w:p w14:paraId="0774EEA7" w14:textId="49CDAF8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parate</w:t>
            </w: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BF42FD8" w14:textId="72D3A64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70" w:type="dxa"/>
          </w:tcPr>
          <w:p w14:paraId="51DC4DA1" w14:textId="3C9FFD7D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</w:tr>
      <w:tr w:rsidR="00D51E89" w:rsidRPr="00D51E89" w14:paraId="70AFCB3D" w14:textId="77777777" w:rsidTr="00D51E89">
        <w:tc>
          <w:tcPr>
            <w:tcW w:w="4315" w:type="dxa"/>
          </w:tcPr>
          <w:p w14:paraId="54DCD383" w14:textId="60CC87B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ithin the living house only </w:t>
            </w:r>
          </w:p>
        </w:tc>
        <w:tc>
          <w:tcPr>
            <w:tcW w:w="1710" w:type="dxa"/>
          </w:tcPr>
          <w:p w14:paraId="36AB226E" w14:textId="217E5EA1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5E54A7A2" w14:textId="08010B5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D51E89" w:rsidRPr="00D51E89" w14:paraId="19A8C524" w14:textId="77777777" w:rsidTr="00D51E89">
        <w:tc>
          <w:tcPr>
            <w:tcW w:w="4315" w:type="dxa"/>
          </w:tcPr>
          <w:p w14:paraId="2314D7C0" w14:textId="2B1D2C6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bitation type </w:t>
            </w:r>
          </w:p>
        </w:tc>
        <w:tc>
          <w:tcPr>
            <w:tcW w:w="1710" w:type="dxa"/>
          </w:tcPr>
          <w:p w14:paraId="71A5AC80" w14:textId="193D2172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7BD79CD6" w14:textId="5938C47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5E6692A2" w14:textId="77777777" w:rsidTr="00D51E89">
        <w:tc>
          <w:tcPr>
            <w:tcW w:w="4315" w:type="dxa"/>
          </w:tcPr>
          <w:p w14:paraId="7A9FB23E" w14:textId="71D5EFF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10" w:type="dxa"/>
          </w:tcPr>
          <w:p w14:paraId="5B85EF41" w14:textId="376364F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</w:tcPr>
          <w:p w14:paraId="3C387ED5" w14:textId="7B25455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D51E89" w:rsidRPr="00D51E89" w14:paraId="4742C8F2" w14:textId="77777777" w:rsidTr="00D51E89">
        <w:tc>
          <w:tcPr>
            <w:tcW w:w="4315" w:type="dxa"/>
          </w:tcPr>
          <w:p w14:paraId="20144837" w14:textId="5FE25D91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Human only</w:t>
            </w:r>
          </w:p>
        </w:tc>
        <w:tc>
          <w:tcPr>
            <w:tcW w:w="1710" w:type="dxa"/>
          </w:tcPr>
          <w:p w14:paraId="45232705" w14:textId="0A2C75CC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170" w:type="dxa"/>
          </w:tcPr>
          <w:p w14:paraId="709CB7C4" w14:textId="66AFB8B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D51E89" w:rsidRPr="00D51E89" w14:paraId="72FD1108" w14:textId="77777777" w:rsidTr="00D51E89">
        <w:tc>
          <w:tcPr>
            <w:tcW w:w="4315" w:type="dxa"/>
          </w:tcPr>
          <w:p w14:paraId="6823D7BC" w14:textId="7E4E721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Own at least one ITN</w:t>
            </w:r>
          </w:p>
        </w:tc>
        <w:tc>
          <w:tcPr>
            <w:tcW w:w="1710" w:type="dxa"/>
          </w:tcPr>
          <w:p w14:paraId="42182FBF" w14:textId="227BB0E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34EC942B" w14:textId="7E3D570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05615C8C" w14:textId="77777777" w:rsidTr="00D51E89">
        <w:tc>
          <w:tcPr>
            <w:tcW w:w="4315" w:type="dxa"/>
          </w:tcPr>
          <w:p w14:paraId="718350D2" w14:textId="124025E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55C07E4D" w14:textId="41FA9C55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70" w:type="dxa"/>
          </w:tcPr>
          <w:p w14:paraId="54BA2D1C" w14:textId="464C301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D51E89" w:rsidRPr="00D51E89" w14:paraId="315D0174" w14:textId="77777777" w:rsidTr="00D51E89">
        <w:tc>
          <w:tcPr>
            <w:tcW w:w="4315" w:type="dxa"/>
          </w:tcPr>
          <w:p w14:paraId="03282461" w14:textId="73DC9EB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6085596" w14:textId="71C1C891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78C825BF" w14:textId="323846B5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51E89" w:rsidRPr="00D51E89" w14:paraId="2DBDFAA4" w14:textId="77777777" w:rsidTr="00D51E89">
        <w:tc>
          <w:tcPr>
            <w:tcW w:w="4315" w:type="dxa"/>
          </w:tcPr>
          <w:p w14:paraId="580D9CBA" w14:textId="33FD541D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ITN</w:t>
            </w:r>
          </w:p>
        </w:tc>
        <w:tc>
          <w:tcPr>
            <w:tcW w:w="1710" w:type="dxa"/>
          </w:tcPr>
          <w:p w14:paraId="1D426064" w14:textId="7777777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78A77C" w14:textId="77777777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E89" w:rsidRPr="00D51E89" w14:paraId="1ED2F527" w14:textId="77777777" w:rsidTr="00D51E89">
        <w:tc>
          <w:tcPr>
            <w:tcW w:w="4315" w:type="dxa"/>
          </w:tcPr>
          <w:p w14:paraId="6C454110" w14:textId="1890A585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Not sufficient/not available</w:t>
            </w:r>
          </w:p>
        </w:tc>
        <w:tc>
          <w:tcPr>
            <w:tcW w:w="1710" w:type="dxa"/>
          </w:tcPr>
          <w:p w14:paraId="37DDFAB3" w14:textId="002A8FA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70" w:type="dxa"/>
          </w:tcPr>
          <w:p w14:paraId="59E7707B" w14:textId="7BD58CD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D51E89" w:rsidRPr="00D51E89" w14:paraId="66094290" w14:textId="77777777" w:rsidTr="00D51E89">
        <w:tc>
          <w:tcPr>
            <w:tcW w:w="4315" w:type="dxa"/>
          </w:tcPr>
          <w:p w14:paraId="1E13A42C" w14:textId="4A894DD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Sufficient</w:t>
            </w:r>
          </w:p>
        </w:tc>
        <w:tc>
          <w:tcPr>
            <w:tcW w:w="1710" w:type="dxa"/>
          </w:tcPr>
          <w:p w14:paraId="728DFF01" w14:textId="107C9783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70" w:type="dxa"/>
          </w:tcPr>
          <w:p w14:paraId="4C7CAD18" w14:textId="16CD44F9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</w:tr>
      <w:tr w:rsidR="00D51E89" w:rsidRPr="00D51E89" w14:paraId="314C932A" w14:textId="77777777" w:rsidTr="00D51E89">
        <w:tc>
          <w:tcPr>
            <w:tcW w:w="4315" w:type="dxa"/>
          </w:tcPr>
          <w:p w14:paraId="0C4B8E25" w14:textId="5BDBC9C4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Use of other mosquito repellents</w:t>
            </w:r>
          </w:p>
        </w:tc>
        <w:tc>
          <w:tcPr>
            <w:tcW w:w="1710" w:type="dxa"/>
          </w:tcPr>
          <w:p w14:paraId="4998D045" w14:textId="19D83EB8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067AD511" w14:textId="17EADC82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969D2" w:rsidRPr="00D51E89" w14:paraId="1BCF399F" w14:textId="77777777" w:rsidTr="00D51E89">
        <w:tc>
          <w:tcPr>
            <w:tcW w:w="4315" w:type="dxa"/>
          </w:tcPr>
          <w:p w14:paraId="61B68F9E" w14:textId="281A1B87" w:rsidR="003969D2" w:rsidRPr="00D51E89" w:rsidRDefault="003969D2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3B086AD" w14:textId="6101B2A2" w:rsidR="003969D2" w:rsidRPr="003969D2" w:rsidRDefault="003969D2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69D2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70" w:type="dxa"/>
          </w:tcPr>
          <w:p w14:paraId="162B725E" w14:textId="36BD7076" w:rsidR="003969D2" w:rsidRPr="00D51E89" w:rsidRDefault="003969D2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83.4</w:t>
            </w:r>
          </w:p>
        </w:tc>
      </w:tr>
      <w:tr w:rsidR="003969D2" w:rsidRPr="00D51E89" w14:paraId="088901B8" w14:textId="77777777" w:rsidTr="00D51E89">
        <w:tc>
          <w:tcPr>
            <w:tcW w:w="4315" w:type="dxa"/>
          </w:tcPr>
          <w:p w14:paraId="77E24873" w14:textId="1A2FD359" w:rsidR="003969D2" w:rsidRPr="00D51E89" w:rsidRDefault="003969D2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Yes**</w:t>
            </w:r>
          </w:p>
        </w:tc>
        <w:tc>
          <w:tcPr>
            <w:tcW w:w="1710" w:type="dxa"/>
          </w:tcPr>
          <w:p w14:paraId="3F024CC1" w14:textId="61050A25" w:rsidR="003969D2" w:rsidRPr="003969D2" w:rsidRDefault="003969D2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69D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</w:tcPr>
          <w:p w14:paraId="56474E05" w14:textId="080F7BD7" w:rsidR="003969D2" w:rsidRPr="00D51E89" w:rsidRDefault="003969D2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6.6</w:t>
            </w:r>
          </w:p>
        </w:tc>
      </w:tr>
      <w:tr w:rsidR="00D51E89" w:rsidRPr="00D51E89" w14:paraId="2FB64771" w14:textId="77777777" w:rsidTr="00D51E89">
        <w:tc>
          <w:tcPr>
            <w:tcW w:w="4315" w:type="dxa"/>
          </w:tcPr>
          <w:p w14:paraId="4B25D500" w14:textId="1503E27B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Family livelihood mainly depends on</w:t>
            </w:r>
          </w:p>
        </w:tc>
        <w:tc>
          <w:tcPr>
            <w:tcW w:w="1710" w:type="dxa"/>
          </w:tcPr>
          <w:p w14:paraId="05694808" w14:textId="511442F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32FD0504" w14:textId="115A56CD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36E2724C" w14:textId="77777777" w:rsidTr="00D51E89">
        <w:tc>
          <w:tcPr>
            <w:tcW w:w="4315" w:type="dxa"/>
          </w:tcPr>
          <w:p w14:paraId="7EDF7D7C" w14:textId="51C0B21D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Farming</w:t>
            </w:r>
          </w:p>
        </w:tc>
        <w:tc>
          <w:tcPr>
            <w:tcW w:w="1710" w:type="dxa"/>
          </w:tcPr>
          <w:p w14:paraId="5EDDEA2B" w14:textId="687DF2DA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170" w:type="dxa"/>
          </w:tcPr>
          <w:p w14:paraId="026D51A9" w14:textId="42DA79C0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D51E89" w:rsidRPr="00D51E89" w14:paraId="1272F272" w14:textId="77777777" w:rsidTr="00D51E89">
        <w:tc>
          <w:tcPr>
            <w:tcW w:w="4315" w:type="dxa"/>
          </w:tcPr>
          <w:p w14:paraId="2847A667" w14:textId="527D8B72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Others**</w:t>
            </w:r>
            <w:r w:rsidRPr="005615D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14:paraId="5FC79143" w14:textId="355B864E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</w:tcPr>
          <w:p w14:paraId="061C9B00" w14:textId="133C3BC6" w:rsidR="00D51E89" w:rsidRPr="00D51E89" w:rsidRDefault="00D51E89" w:rsidP="00C77FF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D51E89" w:rsidRPr="00D51E89" w14:paraId="7F6D95CA" w14:textId="77777777" w:rsidTr="00D51E89">
        <w:tc>
          <w:tcPr>
            <w:tcW w:w="4315" w:type="dxa"/>
          </w:tcPr>
          <w:p w14:paraId="532E5FF6" w14:textId="2A186649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size </w:t>
            </w:r>
          </w:p>
        </w:tc>
        <w:tc>
          <w:tcPr>
            <w:tcW w:w="1710" w:type="dxa"/>
          </w:tcPr>
          <w:p w14:paraId="35244BD1" w14:textId="0518DAC3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</w:tcPr>
          <w:p w14:paraId="4C7D5689" w14:textId="258D0EF5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1E89" w:rsidRPr="00D51E89" w14:paraId="5D5E03BE" w14:textId="77777777" w:rsidTr="00D51E89">
        <w:tc>
          <w:tcPr>
            <w:tcW w:w="4315" w:type="dxa"/>
          </w:tcPr>
          <w:p w14:paraId="4B902F2F" w14:textId="7AC288F4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≤4</w:t>
            </w:r>
          </w:p>
        </w:tc>
        <w:tc>
          <w:tcPr>
            <w:tcW w:w="1710" w:type="dxa"/>
          </w:tcPr>
          <w:p w14:paraId="756EEE52" w14:textId="140CFF4A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</w:tcPr>
          <w:p w14:paraId="3BB9AE3C" w14:textId="51AA7D18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D51E89" w:rsidRPr="00D51E89" w14:paraId="218663CE" w14:textId="77777777" w:rsidTr="00D51E89">
        <w:tc>
          <w:tcPr>
            <w:tcW w:w="4315" w:type="dxa"/>
          </w:tcPr>
          <w:p w14:paraId="47E8464C" w14:textId="3BAFACD4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gt;4</w:t>
            </w:r>
          </w:p>
        </w:tc>
        <w:tc>
          <w:tcPr>
            <w:tcW w:w="1710" w:type="dxa"/>
          </w:tcPr>
          <w:p w14:paraId="34DDA588" w14:textId="5D86166F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70" w:type="dxa"/>
          </w:tcPr>
          <w:p w14:paraId="362416AB" w14:textId="7C177CDB" w:rsidR="00D51E89" w:rsidRPr="00D51E89" w:rsidRDefault="00D51E89" w:rsidP="00C77FF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1E89"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</w:tr>
    </w:tbl>
    <w:p w14:paraId="007511E6" w14:textId="77777777" w:rsidR="00D51E89" w:rsidRPr="00F05430" w:rsidRDefault="00D51E89" w:rsidP="00D51E89">
      <w:pPr>
        <w:rPr>
          <w:sz w:val="18"/>
          <w:szCs w:val="18"/>
        </w:rPr>
      </w:pPr>
      <w:r w:rsidRPr="00F05430">
        <w:rPr>
          <w:sz w:val="18"/>
          <w:szCs w:val="18"/>
        </w:rPr>
        <w:t xml:space="preserve">*include </w:t>
      </w:r>
      <w:r>
        <w:rPr>
          <w:sz w:val="18"/>
          <w:szCs w:val="18"/>
        </w:rPr>
        <w:t xml:space="preserve">houses with a kitchen structure separate from the main house </w:t>
      </w:r>
      <w:r w:rsidRPr="00F05430">
        <w:rPr>
          <w:sz w:val="18"/>
          <w:szCs w:val="18"/>
        </w:rPr>
        <w:t>** Smoke from certain plants and aerosol insecticide</w:t>
      </w:r>
      <w:r>
        <w:rPr>
          <w:sz w:val="18"/>
          <w:szCs w:val="18"/>
        </w:rPr>
        <w:t xml:space="preserve">s </w:t>
      </w:r>
      <w:r w:rsidRPr="00F05430">
        <w:rPr>
          <w:sz w:val="18"/>
          <w:szCs w:val="18"/>
        </w:rPr>
        <w:t xml:space="preserve">***include trade, </w:t>
      </w:r>
      <w:r>
        <w:rPr>
          <w:sz w:val="18"/>
          <w:szCs w:val="18"/>
        </w:rPr>
        <w:t>salary/</w:t>
      </w:r>
      <w:r w:rsidRPr="00F05430">
        <w:rPr>
          <w:sz w:val="18"/>
          <w:szCs w:val="18"/>
        </w:rPr>
        <w:t>employ</w:t>
      </w:r>
      <w:r>
        <w:rPr>
          <w:sz w:val="18"/>
          <w:szCs w:val="18"/>
        </w:rPr>
        <w:t>ment</w:t>
      </w:r>
      <w:r w:rsidRPr="00F05430">
        <w:rPr>
          <w:sz w:val="18"/>
          <w:szCs w:val="18"/>
        </w:rPr>
        <w:t>, driver and daily laborer</w:t>
      </w:r>
    </w:p>
    <w:p w14:paraId="500919B4" w14:textId="77777777" w:rsidR="00D51E89" w:rsidRDefault="00D51E89"/>
    <w:sectPr w:rsidR="00D5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89"/>
    <w:rsid w:val="003969D2"/>
    <w:rsid w:val="005615DE"/>
    <w:rsid w:val="007D056A"/>
    <w:rsid w:val="00A5329F"/>
    <w:rsid w:val="00C77FFB"/>
    <w:rsid w:val="00D5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1DB6"/>
  <w15:chartTrackingRefBased/>
  <w15:docId w15:val="{3DC933F6-57D5-4F92-A111-887B2465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lew</dc:creator>
  <cp:keywords/>
  <dc:description/>
  <cp:lastModifiedBy>Endalew </cp:lastModifiedBy>
  <cp:revision>7</cp:revision>
  <dcterms:created xsi:type="dcterms:W3CDTF">2020-09-26T06:40:00Z</dcterms:created>
  <dcterms:modified xsi:type="dcterms:W3CDTF">2020-10-15T12:23:00Z</dcterms:modified>
</cp:coreProperties>
</file>